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2FFB0" w14:textId="10A2A569" w:rsidR="0067487F" w:rsidRDefault="0067487F" w:rsidP="0067487F">
      <w:pPr>
        <w:rPr>
          <w:b/>
          <w:bCs/>
        </w:rPr>
      </w:pPr>
      <w:r w:rsidRPr="007238AD">
        <w:rPr>
          <w:b/>
          <w:bCs/>
        </w:rPr>
        <w:t>Table S</w:t>
      </w:r>
      <w:r>
        <w:rPr>
          <w:b/>
          <w:bCs/>
        </w:rPr>
        <w:t>3.</w:t>
      </w:r>
      <w:r w:rsidRPr="007238AD">
        <w:rPr>
          <w:b/>
          <w:bCs/>
        </w:rPr>
        <w:t xml:space="preserve"> </w:t>
      </w:r>
      <w:r>
        <w:rPr>
          <w:b/>
          <w:bCs/>
        </w:rPr>
        <w:t>T</w:t>
      </w:r>
      <w:r w:rsidRPr="007238AD">
        <w:rPr>
          <w:b/>
          <w:bCs/>
        </w:rPr>
        <w:t>he primer sequenc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for</w:t>
      </w:r>
      <w:r>
        <w:rPr>
          <w:b/>
          <w:bCs/>
        </w:rPr>
        <w:t xml:space="preserve"> q</w:t>
      </w:r>
      <w:r>
        <w:rPr>
          <w:rFonts w:hint="eastAsia"/>
          <w:b/>
          <w:bCs/>
        </w:rPr>
        <w:t>P</w:t>
      </w:r>
      <w:r>
        <w:rPr>
          <w:b/>
          <w:bCs/>
        </w:rPr>
        <w:t>CR assay</w:t>
      </w:r>
    </w:p>
    <w:tbl>
      <w:tblPr>
        <w:tblStyle w:val="ab"/>
        <w:tblW w:w="992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4250"/>
        <w:gridCol w:w="4191"/>
      </w:tblGrid>
      <w:tr w:rsidR="0067487F" w14:paraId="4CA9D2D3" w14:textId="77777777" w:rsidTr="00C7326C">
        <w:trPr>
          <w:jc w:val="center"/>
        </w:trPr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</w:tcPr>
          <w:p w14:paraId="05E7CACC" w14:textId="77777777" w:rsidR="0067487F" w:rsidRDefault="0067487F" w:rsidP="0046035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>ene</w:t>
            </w:r>
          </w:p>
        </w:tc>
        <w:tc>
          <w:tcPr>
            <w:tcW w:w="4250" w:type="dxa"/>
            <w:tcBorders>
              <w:top w:val="single" w:sz="12" w:space="0" w:color="auto"/>
              <w:bottom w:val="single" w:sz="4" w:space="0" w:color="auto"/>
            </w:tcBorders>
          </w:tcPr>
          <w:p w14:paraId="285BAF01" w14:textId="77777777" w:rsidR="0067487F" w:rsidRDefault="0067487F" w:rsidP="00460357">
            <w:pPr>
              <w:rPr>
                <w:b/>
                <w:bCs/>
              </w:rPr>
            </w:pPr>
            <w:r w:rsidRPr="007238AD">
              <w:rPr>
                <w:rFonts w:hint="eastAsia"/>
                <w:b/>
                <w:bCs/>
              </w:rPr>
              <w:t>F</w:t>
            </w:r>
            <w:r w:rsidRPr="007238AD">
              <w:rPr>
                <w:b/>
                <w:bCs/>
              </w:rPr>
              <w:t>orward</w:t>
            </w:r>
          </w:p>
        </w:tc>
        <w:tc>
          <w:tcPr>
            <w:tcW w:w="4191" w:type="dxa"/>
            <w:tcBorders>
              <w:top w:val="single" w:sz="12" w:space="0" w:color="auto"/>
              <w:bottom w:val="single" w:sz="4" w:space="0" w:color="auto"/>
            </w:tcBorders>
          </w:tcPr>
          <w:p w14:paraId="60558A5C" w14:textId="77777777" w:rsidR="0067487F" w:rsidRDefault="0067487F" w:rsidP="00460357">
            <w:pPr>
              <w:rPr>
                <w:b/>
                <w:bCs/>
              </w:rPr>
            </w:pPr>
            <w:r w:rsidRPr="007238AD">
              <w:rPr>
                <w:rFonts w:hint="eastAsia"/>
                <w:b/>
                <w:bCs/>
              </w:rPr>
              <w:t>R</w:t>
            </w:r>
            <w:r w:rsidRPr="007238AD">
              <w:rPr>
                <w:b/>
                <w:bCs/>
              </w:rPr>
              <w:t>everse</w:t>
            </w:r>
          </w:p>
        </w:tc>
      </w:tr>
      <w:tr w:rsidR="0067487F" w14:paraId="46E4952F" w14:textId="77777777" w:rsidTr="00C7326C">
        <w:trPr>
          <w:jc w:val="center"/>
        </w:trPr>
        <w:tc>
          <w:tcPr>
            <w:tcW w:w="1488" w:type="dxa"/>
            <w:tcBorders>
              <w:top w:val="single" w:sz="4" w:space="0" w:color="auto"/>
            </w:tcBorders>
          </w:tcPr>
          <w:p w14:paraId="2A09B59B" w14:textId="77777777" w:rsidR="0067487F" w:rsidRDefault="0067487F" w:rsidP="00460357">
            <w:pPr>
              <w:rPr>
                <w:b/>
                <w:bCs/>
              </w:rPr>
            </w:pPr>
            <w:r>
              <w:t>Cav1</w:t>
            </w:r>
          </w:p>
        </w:tc>
        <w:tc>
          <w:tcPr>
            <w:tcW w:w="4250" w:type="dxa"/>
            <w:tcBorders>
              <w:top w:val="single" w:sz="4" w:space="0" w:color="auto"/>
            </w:tcBorders>
          </w:tcPr>
          <w:p w14:paraId="5188C3B0" w14:textId="77777777" w:rsidR="0067487F" w:rsidRPr="007238AD" w:rsidRDefault="0067487F" w:rsidP="00460357">
            <w:r>
              <w:t>CCCAAGCATCTCAACGACGAC</w:t>
            </w:r>
          </w:p>
        </w:tc>
        <w:tc>
          <w:tcPr>
            <w:tcW w:w="4191" w:type="dxa"/>
            <w:tcBorders>
              <w:top w:val="single" w:sz="4" w:space="0" w:color="auto"/>
            </w:tcBorders>
          </w:tcPr>
          <w:p w14:paraId="06C8229D" w14:textId="77777777" w:rsidR="0067487F" w:rsidRPr="0052605A" w:rsidRDefault="0067487F" w:rsidP="00460357">
            <w:r>
              <w:t>GATGGTAGACAGCAAGCGGTAAAA</w:t>
            </w:r>
          </w:p>
        </w:tc>
      </w:tr>
      <w:tr w:rsidR="00C7326C" w14:paraId="44D6EE90" w14:textId="77777777" w:rsidTr="00C7326C">
        <w:trPr>
          <w:jc w:val="center"/>
        </w:trPr>
        <w:tc>
          <w:tcPr>
            <w:tcW w:w="1488" w:type="dxa"/>
          </w:tcPr>
          <w:p w14:paraId="1BAEE063" w14:textId="77777777" w:rsidR="00C7326C" w:rsidRDefault="00C7326C" w:rsidP="00C7326C">
            <w:proofErr w:type="spellStart"/>
            <w:r>
              <w:rPr>
                <w:rFonts w:hint="eastAsia"/>
              </w:rPr>
              <w:t>Ngfr</w:t>
            </w:r>
            <w:proofErr w:type="spellEnd"/>
          </w:p>
        </w:tc>
        <w:tc>
          <w:tcPr>
            <w:tcW w:w="4250" w:type="dxa"/>
          </w:tcPr>
          <w:p w14:paraId="1EE30431" w14:textId="634DFB59" w:rsidR="00C7326C" w:rsidRDefault="00C7326C" w:rsidP="00C7326C">
            <w:r w:rsidRPr="00ED7807">
              <w:t>GCTGATGCTGAATGCGAAGAGA</w:t>
            </w:r>
          </w:p>
        </w:tc>
        <w:tc>
          <w:tcPr>
            <w:tcW w:w="4191" w:type="dxa"/>
          </w:tcPr>
          <w:p w14:paraId="0624978F" w14:textId="41B0762D" w:rsidR="00C7326C" w:rsidRDefault="00C7326C" w:rsidP="00C7326C">
            <w:r w:rsidRPr="00ED7807">
              <w:t>AGCAGCCAAGATGGAGCAATAG</w:t>
            </w:r>
          </w:p>
        </w:tc>
      </w:tr>
      <w:tr w:rsidR="00C7326C" w14:paraId="054C9B6D" w14:textId="77777777" w:rsidTr="00C7326C">
        <w:trPr>
          <w:jc w:val="center"/>
        </w:trPr>
        <w:tc>
          <w:tcPr>
            <w:tcW w:w="1488" w:type="dxa"/>
          </w:tcPr>
          <w:p w14:paraId="048AEB33" w14:textId="77777777" w:rsidR="00C7326C" w:rsidRDefault="00C7326C" w:rsidP="00C7326C">
            <w:r>
              <w:rPr>
                <w:rFonts w:cs="Times New Roman"/>
                <w:szCs w:val="24"/>
              </w:rPr>
              <w:t>Plag1</w:t>
            </w:r>
          </w:p>
        </w:tc>
        <w:tc>
          <w:tcPr>
            <w:tcW w:w="4250" w:type="dxa"/>
          </w:tcPr>
          <w:p w14:paraId="606DB1AE" w14:textId="29B264F4" w:rsidR="00C7326C" w:rsidRDefault="00C7326C" w:rsidP="00C7326C">
            <w:r w:rsidRPr="00ED7807">
              <w:t>AACAACTTTACCTTTGGGAATGACG</w:t>
            </w:r>
          </w:p>
        </w:tc>
        <w:tc>
          <w:tcPr>
            <w:tcW w:w="4191" w:type="dxa"/>
          </w:tcPr>
          <w:p w14:paraId="6B465C37" w14:textId="3BD7BEDB" w:rsidR="00C7326C" w:rsidRDefault="00C7326C" w:rsidP="00C7326C">
            <w:r w:rsidRPr="00ED7807">
              <w:t>TGAAAGCAAGATGATGAGAGGGG</w:t>
            </w:r>
          </w:p>
        </w:tc>
      </w:tr>
      <w:tr w:rsidR="00C7326C" w14:paraId="7E970CC7" w14:textId="77777777" w:rsidTr="00C7326C">
        <w:trPr>
          <w:jc w:val="center"/>
        </w:trPr>
        <w:tc>
          <w:tcPr>
            <w:tcW w:w="1488" w:type="dxa"/>
          </w:tcPr>
          <w:p w14:paraId="66F3585F" w14:textId="77777777" w:rsidR="00C7326C" w:rsidRDefault="00C7326C" w:rsidP="00C7326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pss2</w:t>
            </w:r>
          </w:p>
        </w:tc>
        <w:tc>
          <w:tcPr>
            <w:tcW w:w="4250" w:type="dxa"/>
          </w:tcPr>
          <w:p w14:paraId="2092220F" w14:textId="5EC1A5B5" w:rsidR="00C7326C" w:rsidRDefault="00C7326C" w:rsidP="00C7326C">
            <w:r w:rsidRPr="00ED7807">
              <w:t>AAGGTGGGGACTGGCTTGTTGGT</w:t>
            </w:r>
          </w:p>
        </w:tc>
        <w:tc>
          <w:tcPr>
            <w:tcW w:w="4191" w:type="dxa"/>
          </w:tcPr>
          <w:p w14:paraId="2131625B" w14:textId="45FEFBE7" w:rsidR="00C7326C" w:rsidRDefault="00C7326C" w:rsidP="00C7326C">
            <w:r w:rsidRPr="00ED7807">
              <w:t>CCGTTGTGGACAGGATTGCGTAA</w:t>
            </w:r>
          </w:p>
        </w:tc>
      </w:tr>
      <w:tr w:rsidR="00C7326C" w14:paraId="1319618D" w14:textId="77777777" w:rsidTr="00C7326C">
        <w:trPr>
          <w:jc w:val="center"/>
        </w:trPr>
        <w:tc>
          <w:tcPr>
            <w:tcW w:w="1488" w:type="dxa"/>
          </w:tcPr>
          <w:p w14:paraId="03D238B1" w14:textId="77777777" w:rsidR="00C7326C" w:rsidRDefault="00C7326C" w:rsidP="00C7326C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tpkb</w:t>
            </w:r>
            <w:proofErr w:type="spellEnd"/>
          </w:p>
        </w:tc>
        <w:tc>
          <w:tcPr>
            <w:tcW w:w="4250" w:type="dxa"/>
          </w:tcPr>
          <w:p w14:paraId="32D57E4C" w14:textId="62129D04" w:rsidR="00C7326C" w:rsidRDefault="00C7326C" w:rsidP="00C7326C">
            <w:r w:rsidRPr="00ED7807">
              <w:t>CTCTGGACCCCAACTCAGCCTTTT</w:t>
            </w:r>
          </w:p>
        </w:tc>
        <w:tc>
          <w:tcPr>
            <w:tcW w:w="4191" w:type="dxa"/>
          </w:tcPr>
          <w:p w14:paraId="435AF297" w14:textId="7F1E82F5" w:rsidR="00C7326C" w:rsidRDefault="00C7326C" w:rsidP="00C7326C">
            <w:r w:rsidRPr="00ED7807">
              <w:t>CCTCAGCACATCCGCCATTAACC</w:t>
            </w:r>
          </w:p>
        </w:tc>
      </w:tr>
      <w:tr w:rsidR="00C7326C" w14:paraId="786FCC84" w14:textId="77777777" w:rsidTr="00C7326C">
        <w:trPr>
          <w:jc w:val="center"/>
        </w:trPr>
        <w:tc>
          <w:tcPr>
            <w:tcW w:w="1488" w:type="dxa"/>
          </w:tcPr>
          <w:p w14:paraId="4FC017C4" w14:textId="77777777" w:rsidR="00C7326C" w:rsidRDefault="00C7326C" w:rsidP="00C7326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t</w:t>
            </w:r>
          </w:p>
        </w:tc>
        <w:tc>
          <w:tcPr>
            <w:tcW w:w="4250" w:type="dxa"/>
          </w:tcPr>
          <w:p w14:paraId="175CA73A" w14:textId="5092EF68" w:rsidR="00C7326C" w:rsidRDefault="00C7326C" w:rsidP="00C7326C">
            <w:r w:rsidRPr="00ED7807">
              <w:t>ATTCCCGTCAAATGGATGGC</w:t>
            </w:r>
          </w:p>
        </w:tc>
        <w:tc>
          <w:tcPr>
            <w:tcW w:w="4191" w:type="dxa"/>
          </w:tcPr>
          <w:p w14:paraId="58881A8F" w14:textId="2FF7531B" w:rsidR="00C7326C" w:rsidRDefault="00C7326C" w:rsidP="00C7326C">
            <w:r w:rsidRPr="00ED7807">
              <w:t>ATCTCCCATAGCAGCACTCCAA</w:t>
            </w:r>
          </w:p>
        </w:tc>
      </w:tr>
      <w:tr w:rsidR="00C7326C" w14:paraId="117C1688" w14:textId="77777777" w:rsidTr="00C7326C">
        <w:trPr>
          <w:jc w:val="center"/>
        </w:trPr>
        <w:tc>
          <w:tcPr>
            <w:tcW w:w="1488" w:type="dxa"/>
          </w:tcPr>
          <w:p w14:paraId="22C35D58" w14:textId="65C43DF8" w:rsidR="00C7326C" w:rsidRDefault="00C7326C" w:rsidP="00C7326C">
            <w:pPr>
              <w:rPr>
                <w:rFonts w:cs="Times New Roman"/>
                <w:szCs w:val="24"/>
              </w:rPr>
            </w:pPr>
            <w:bookmarkStart w:id="0" w:name="OLE_LINK99"/>
            <w:r>
              <w:t>miR-344-5p</w:t>
            </w:r>
            <w:bookmarkEnd w:id="0"/>
          </w:p>
        </w:tc>
        <w:tc>
          <w:tcPr>
            <w:tcW w:w="4250" w:type="dxa"/>
          </w:tcPr>
          <w:p w14:paraId="3BE0B74F" w14:textId="348A46EF" w:rsidR="00C7326C" w:rsidRPr="00ED7807" w:rsidRDefault="00C7326C" w:rsidP="00C7326C">
            <w:r>
              <w:t>AGTCAGGCTCCTGGCA</w:t>
            </w:r>
          </w:p>
        </w:tc>
        <w:tc>
          <w:tcPr>
            <w:tcW w:w="4191" w:type="dxa"/>
          </w:tcPr>
          <w:p w14:paraId="36E53056" w14:textId="37D0119F" w:rsidR="00C7326C" w:rsidRPr="00ED7807" w:rsidRDefault="00C7326C" w:rsidP="00C7326C">
            <w:r>
              <w:t>CAGTGCGTGTCGTGGA</w:t>
            </w:r>
          </w:p>
        </w:tc>
      </w:tr>
      <w:tr w:rsidR="00C7326C" w14:paraId="6EA074BB" w14:textId="77777777" w:rsidTr="00C7326C">
        <w:trPr>
          <w:jc w:val="center"/>
        </w:trPr>
        <w:tc>
          <w:tcPr>
            <w:tcW w:w="1488" w:type="dxa"/>
          </w:tcPr>
          <w:p w14:paraId="7405EBB8" w14:textId="77777777" w:rsidR="00C7326C" w:rsidRDefault="00C7326C" w:rsidP="00C7326C">
            <w:pPr>
              <w:rPr>
                <w:b/>
                <w:bCs/>
              </w:rPr>
            </w:pPr>
            <w:r>
              <w:t>GAPDH</w:t>
            </w:r>
          </w:p>
        </w:tc>
        <w:tc>
          <w:tcPr>
            <w:tcW w:w="4250" w:type="dxa"/>
          </w:tcPr>
          <w:p w14:paraId="2230F725" w14:textId="77777777" w:rsidR="00C7326C" w:rsidRPr="0052605A" w:rsidRDefault="00C7326C" w:rsidP="00C7326C">
            <w:r>
              <w:t>GACATCAAGAAGGTGGTGAAGC</w:t>
            </w:r>
          </w:p>
        </w:tc>
        <w:tc>
          <w:tcPr>
            <w:tcW w:w="4191" w:type="dxa"/>
          </w:tcPr>
          <w:p w14:paraId="4B85FF50" w14:textId="77777777" w:rsidR="00C7326C" w:rsidRPr="0052605A" w:rsidRDefault="00C7326C" w:rsidP="00C7326C">
            <w:r>
              <w:t>TGTCATTGAGAGCAATGCCAGC</w:t>
            </w:r>
          </w:p>
        </w:tc>
      </w:tr>
      <w:tr w:rsidR="00C7326C" w14:paraId="7FB022B7" w14:textId="77777777" w:rsidTr="00C7326C">
        <w:trPr>
          <w:jc w:val="center"/>
        </w:trPr>
        <w:tc>
          <w:tcPr>
            <w:tcW w:w="1488" w:type="dxa"/>
          </w:tcPr>
          <w:p w14:paraId="1CAB0D84" w14:textId="77777777" w:rsidR="00C7326C" w:rsidRDefault="00C7326C" w:rsidP="00C7326C">
            <w:pPr>
              <w:rPr>
                <w:b/>
                <w:bCs/>
              </w:rPr>
            </w:pPr>
            <w:r>
              <w:t>U6</w:t>
            </w:r>
          </w:p>
        </w:tc>
        <w:tc>
          <w:tcPr>
            <w:tcW w:w="4250" w:type="dxa"/>
          </w:tcPr>
          <w:p w14:paraId="693243DD" w14:textId="77777777" w:rsidR="00C7326C" w:rsidRPr="0052605A" w:rsidRDefault="00C7326C" w:rsidP="00C7326C">
            <w:r>
              <w:t>CTCGCTTCGGCAGCACA</w:t>
            </w:r>
          </w:p>
        </w:tc>
        <w:tc>
          <w:tcPr>
            <w:tcW w:w="4191" w:type="dxa"/>
          </w:tcPr>
          <w:p w14:paraId="486256FE" w14:textId="77777777" w:rsidR="00C7326C" w:rsidRPr="0052605A" w:rsidRDefault="00C7326C" w:rsidP="00C7326C">
            <w:r>
              <w:t>AACGCTTCACGAATTTGCGT</w:t>
            </w:r>
          </w:p>
        </w:tc>
      </w:tr>
    </w:tbl>
    <w:p w14:paraId="2330BB85" w14:textId="77777777" w:rsidR="0067487F" w:rsidRPr="004F58FD" w:rsidRDefault="0067487F" w:rsidP="0067487F"/>
    <w:sectPr w:rsidR="0067487F" w:rsidRPr="004F5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10619" w14:textId="77777777" w:rsidR="001E49E2" w:rsidRDefault="001E49E2" w:rsidP="00867624">
      <w:pPr>
        <w:spacing w:line="240" w:lineRule="auto"/>
      </w:pPr>
      <w:r>
        <w:separator/>
      </w:r>
    </w:p>
  </w:endnote>
  <w:endnote w:type="continuationSeparator" w:id="0">
    <w:p w14:paraId="6E5B5B98" w14:textId="77777777" w:rsidR="001E49E2" w:rsidRDefault="001E49E2" w:rsidP="008676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D2A95" w14:textId="77777777" w:rsidR="001E49E2" w:rsidRDefault="001E49E2" w:rsidP="00867624">
      <w:pPr>
        <w:spacing w:line="240" w:lineRule="auto"/>
      </w:pPr>
      <w:r>
        <w:separator/>
      </w:r>
    </w:p>
  </w:footnote>
  <w:footnote w:type="continuationSeparator" w:id="0">
    <w:p w14:paraId="3B783AFF" w14:textId="77777777" w:rsidR="001E49E2" w:rsidRDefault="001E49E2" w:rsidP="008676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A49"/>
    <w:rsid w:val="000B0731"/>
    <w:rsid w:val="001E49E2"/>
    <w:rsid w:val="00287EF3"/>
    <w:rsid w:val="002B62BE"/>
    <w:rsid w:val="002C1781"/>
    <w:rsid w:val="002C3699"/>
    <w:rsid w:val="00316A60"/>
    <w:rsid w:val="004D786C"/>
    <w:rsid w:val="004F58FD"/>
    <w:rsid w:val="0052605A"/>
    <w:rsid w:val="00536B06"/>
    <w:rsid w:val="005C42D2"/>
    <w:rsid w:val="0067487F"/>
    <w:rsid w:val="006819CD"/>
    <w:rsid w:val="006D7D67"/>
    <w:rsid w:val="007238AD"/>
    <w:rsid w:val="00814373"/>
    <w:rsid w:val="00867624"/>
    <w:rsid w:val="00890017"/>
    <w:rsid w:val="008C2B07"/>
    <w:rsid w:val="00AC3AF0"/>
    <w:rsid w:val="00B03D19"/>
    <w:rsid w:val="00BF40E3"/>
    <w:rsid w:val="00C7326C"/>
    <w:rsid w:val="00C736D9"/>
    <w:rsid w:val="00CA36D9"/>
    <w:rsid w:val="00D57C17"/>
    <w:rsid w:val="00DC42DC"/>
    <w:rsid w:val="00F80A49"/>
    <w:rsid w:val="00FD0AEC"/>
    <w:rsid w:val="00FF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26E58"/>
  <w15:chartTrackingRefBased/>
  <w15:docId w15:val="{A3BF8116-1B68-4494-95D1-B6BA3978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699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B0731"/>
    <w:pPr>
      <w:keepNext/>
      <w:keepLines/>
      <w:spacing w:before="60" w:after="60"/>
      <w:outlineLvl w:val="1"/>
    </w:pPr>
    <w:rPr>
      <w:rFonts w:asciiTheme="majorHAnsi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B0731"/>
    <w:rPr>
      <w:rFonts w:asciiTheme="majorHAnsi" w:eastAsia="宋体" w:hAnsiTheme="majorHAnsi" w:cstheme="majorBidi"/>
      <w:b/>
      <w:bCs/>
      <w:sz w:val="28"/>
      <w:szCs w:val="32"/>
    </w:rPr>
  </w:style>
  <w:style w:type="paragraph" w:styleId="a3">
    <w:name w:val="Quote"/>
    <w:basedOn w:val="a"/>
    <w:next w:val="a"/>
    <w:link w:val="a4"/>
    <w:uiPriority w:val="29"/>
    <w:qFormat/>
    <w:rsid w:val="008C2B07"/>
    <w:pPr>
      <w:spacing w:afterLines="50" w:after="50" w:line="400" w:lineRule="exact"/>
      <w:jc w:val="center"/>
    </w:pPr>
    <w:rPr>
      <w:iCs/>
      <w:color w:val="000000" w:themeColor="text1"/>
      <w:sz w:val="21"/>
    </w:rPr>
  </w:style>
  <w:style w:type="character" w:customStyle="1" w:styleId="a4">
    <w:name w:val="引用 字符"/>
    <w:basedOn w:val="a0"/>
    <w:link w:val="a3"/>
    <w:uiPriority w:val="29"/>
    <w:rsid w:val="008C2B07"/>
    <w:rPr>
      <w:rFonts w:ascii="Times New Roman" w:eastAsia="宋体" w:hAnsi="Times New Roman"/>
      <w:iCs/>
      <w:color w:val="000000" w:themeColor="text1"/>
    </w:rPr>
  </w:style>
  <w:style w:type="paragraph" w:styleId="a5">
    <w:name w:val="header"/>
    <w:basedOn w:val="a"/>
    <w:link w:val="a6"/>
    <w:uiPriority w:val="99"/>
    <w:unhideWhenUsed/>
    <w:rsid w:val="00867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67624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6762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67624"/>
    <w:rPr>
      <w:rFonts w:ascii="Times New Roman" w:eastAsia="宋体" w:hAnsi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238AD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238AD"/>
    <w:rPr>
      <w:rFonts w:ascii="Times New Roman" w:eastAsia="宋体" w:hAnsi="Times New Roman"/>
      <w:sz w:val="18"/>
      <w:szCs w:val="18"/>
    </w:rPr>
  </w:style>
  <w:style w:type="table" w:styleId="ab">
    <w:name w:val="Table Grid"/>
    <w:basedOn w:val="a1"/>
    <w:uiPriority w:val="39"/>
    <w:rsid w:val="00723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电脑</dc:creator>
  <cp:keywords/>
  <dc:description/>
  <cp:lastModifiedBy>Administrator 2017</cp:lastModifiedBy>
  <cp:revision>9</cp:revision>
  <dcterms:created xsi:type="dcterms:W3CDTF">2020-08-11T07:59:00Z</dcterms:created>
  <dcterms:modified xsi:type="dcterms:W3CDTF">2021-07-01T02:29:00Z</dcterms:modified>
</cp:coreProperties>
</file>